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2089" w:tblpY="1261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38"/>
        <w:gridCol w:w="1150"/>
        <w:gridCol w:w="947"/>
        <w:gridCol w:w="1190"/>
        <w:gridCol w:w="1079"/>
        <w:gridCol w:w="896"/>
        <w:gridCol w:w="1333"/>
        <w:gridCol w:w="973"/>
      </w:tblGrid>
      <w:tr w:rsidR="00310F8C" w:rsidRPr="00FC2AD0" w:rsidTr="00310F8C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 w:rsidRPr="00FC2AD0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AD0">
              <w:rPr>
                <w:rFonts w:ascii="Times New Roman" w:eastAsia="Times New Roman" w:hAnsi="Times New Roman" w:cs="Times New Roman"/>
                <w:color w:val="000000"/>
              </w:rPr>
              <w:t>Source of Variation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AD0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AD0">
              <w:rPr>
                <w:rFonts w:ascii="Times New Roman" w:eastAsia="Times New Roman" w:hAnsi="Times New Roman" w:cs="Times New Roman"/>
                <w:color w:val="000000"/>
              </w:rPr>
              <w:t>Sum Sq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AD0">
              <w:rPr>
                <w:rFonts w:ascii="Times New Roman" w:eastAsia="Times New Roman" w:hAnsi="Times New Roman" w:cs="Times New Roman"/>
                <w:color w:val="000000"/>
              </w:rPr>
              <w:t>Mean Sq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AD0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2AD0">
              <w:rPr>
                <w:rFonts w:ascii="Times New Roman" w:eastAsia="Times New Roman" w:hAnsi="Times New Roman" w:cs="Times New Roman"/>
                <w:color w:val="000000"/>
              </w:rPr>
              <w:t>Pr(&gt;F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C2AD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310F8C" w:rsidRPr="00FC2AD0" w:rsidTr="00310F8C"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150" w:type="dxa"/>
            <w:vAlign w:val="center"/>
          </w:tcPr>
          <w:p w:rsidR="00310F8C" w:rsidRPr="00FC2AD0" w:rsidRDefault="00875306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0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1079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896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 </w:t>
            </w:r>
            <w:r w:rsidRPr="00FC2AD0">
              <w:rPr>
                <w:rFonts w:ascii="Times New Roman" w:hAnsi="Times New Roman" w:cs="Times New Roman"/>
              </w:rPr>
              <w:t>e</w:t>
            </w:r>
            <w:r w:rsidRPr="00FC2AD0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 w:rsidRPr="00FC2AD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%</w:t>
            </w: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 w:rsidRPr="00FC2AD0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90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9</w:t>
            </w:r>
          </w:p>
        </w:tc>
        <w:tc>
          <w:tcPr>
            <w:tcW w:w="1079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96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150" w:type="dxa"/>
            <w:vAlign w:val="center"/>
          </w:tcPr>
          <w:p w:rsidR="00310F8C" w:rsidRPr="00FC2AD0" w:rsidRDefault="00875306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0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82</w:t>
            </w:r>
          </w:p>
        </w:tc>
        <w:tc>
          <w:tcPr>
            <w:tcW w:w="1079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91</w:t>
            </w:r>
          </w:p>
        </w:tc>
        <w:tc>
          <w:tcPr>
            <w:tcW w:w="896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5</w:t>
            </w: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e</w:t>
            </w:r>
            <w:r w:rsidRPr="00FC2AD0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%</w:t>
            </w: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 w:rsidRPr="00FC2AD0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90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583</w:t>
            </w:r>
          </w:p>
        </w:tc>
        <w:tc>
          <w:tcPr>
            <w:tcW w:w="1079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896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150" w:type="dxa"/>
            <w:vAlign w:val="center"/>
          </w:tcPr>
          <w:p w:rsidR="00310F8C" w:rsidRPr="00FC2AD0" w:rsidRDefault="00875306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0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565</w:t>
            </w:r>
          </w:p>
        </w:tc>
        <w:tc>
          <w:tcPr>
            <w:tcW w:w="1079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82</w:t>
            </w:r>
          </w:p>
        </w:tc>
        <w:tc>
          <w:tcPr>
            <w:tcW w:w="896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6</w:t>
            </w: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e</w:t>
            </w:r>
            <w:r w:rsidRPr="00FC2AD0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%</w:t>
            </w: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 w:rsidRPr="00FC2AD0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90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835</w:t>
            </w:r>
          </w:p>
        </w:tc>
        <w:tc>
          <w:tcPr>
            <w:tcW w:w="1079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896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0F8C" w:rsidRPr="00FC2AD0" w:rsidTr="00310F8C">
        <w:tc>
          <w:tcPr>
            <w:tcW w:w="738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150" w:type="dxa"/>
            <w:vAlign w:val="center"/>
          </w:tcPr>
          <w:p w:rsidR="00310F8C" w:rsidRPr="00FC2AD0" w:rsidRDefault="00875306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uster</w:t>
            </w:r>
          </w:p>
        </w:tc>
        <w:tc>
          <w:tcPr>
            <w:tcW w:w="947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0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7</w:t>
            </w:r>
          </w:p>
        </w:tc>
        <w:tc>
          <w:tcPr>
            <w:tcW w:w="1079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87</w:t>
            </w:r>
          </w:p>
        </w:tc>
        <w:tc>
          <w:tcPr>
            <w:tcW w:w="896" w:type="dxa"/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8</w:t>
            </w:r>
          </w:p>
        </w:tc>
        <w:tc>
          <w:tcPr>
            <w:tcW w:w="133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e</w:t>
            </w:r>
            <w:r w:rsidRPr="00FC2AD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73" w:type="dxa"/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310F8C" w:rsidRPr="00FC2AD0" w:rsidTr="00310F8C"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 w:rsidRPr="00FC2AD0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310F8C" w:rsidRDefault="00310F8C" w:rsidP="00310F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310F8C" w:rsidRPr="00FC2AD0" w:rsidRDefault="00310F8C" w:rsidP="0031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E4314" w:rsidRDefault="001E4314"/>
    <w:p w:rsidR="00310F8C" w:rsidRDefault="00310F8C">
      <w:bookmarkStart w:id="0" w:name="_GoBack"/>
      <w:bookmarkEnd w:id="0"/>
    </w:p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p w:rsidR="00310F8C" w:rsidRDefault="00310F8C"/>
    <w:sectPr w:rsidR="00310F8C" w:rsidSect="00981E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310F8C"/>
    <w:rsid w:val="001E4314"/>
    <w:rsid w:val="00310F8C"/>
    <w:rsid w:val="004C2116"/>
    <w:rsid w:val="005B11B2"/>
    <w:rsid w:val="00875306"/>
    <w:rsid w:val="00935060"/>
    <w:rsid w:val="00957B17"/>
    <w:rsid w:val="00981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F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F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</dc:creator>
  <cp:keywords/>
  <dc:description/>
  <cp:lastModifiedBy>0008142</cp:lastModifiedBy>
  <cp:revision>5</cp:revision>
  <dcterms:created xsi:type="dcterms:W3CDTF">2014-07-01T23:07:00Z</dcterms:created>
  <dcterms:modified xsi:type="dcterms:W3CDTF">2014-10-14T14:43:00Z</dcterms:modified>
</cp:coreProperties>
</file>